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463F76" w14:textId="4D84B64D" w:rsidR="00D94D7C" w:rsidRPr="00446344" w:rsidRDefault="08622025" w:rsidP="08622025">
      <w:pPr>
        <w:pStyle w:val="Rubrik1"/>
        <w:rPr>
          <w:lang w:val="en-US"/>
        </w:rPr>
      </w:pPr>
      <w:bookmarkStart w:id="0" w:name="_GoBack"/>
      <w:bookmarkEnd w:id="0"/>
      <w:r w:rsidRPr="00446344">
        <w:rPr>
          <w:rFonts w:ascii="Calibri Light" w:eastAsia="Calibri Light" w:hAnsi="Calibri Light" w:cs="Calibri Light"/>
          <w:lang w:val="en-US"/>
        </w:rPr>
        <w:t>Nursing students</w:t>
      </w:r>
      <w:r w:rsidR="00E37BD2" w:rsidRPr="00446344">
        <w:rPr>
          <w:rFonts w:ascii="Calibri Light" w:eastAsia="Calibri Light" w:hAnsi="Calibri Light" w:cs="Calibri Light"/>
          <w:lang w:val="en-US"/>
        </w:rPr>
        <w:t>’</w:t>
      </w:r>
      <w:r w:rsidRPr="00446344">
        <w:rPr>
          <w:rFonts w:ascii="Calibri Light" w:eastAsia="Calibri Light" w:hAnsi="Calibri Light" w:cs="Calibri Light"/>
          <w:lang w:val="en-US"/>
        </w:rPr>
        <w:t xml:space="preserve"> experiences of a transition from campus learning to distance learning</w:t>
      </w:r>
      <w:r w:rsidRPr="00446344">
        <w:rPr>
          <w:rFonts w:ascii="Times New Roman" w:eastAsia="Times New Roman" w:hAnsi="Times New Roman" w:cs="Times New Roman"/>
          <w:color w:val="333333"/>
          <w:sz w:val="28"/>
          <w:szCs w:val="28"/>
          <w:lang w:val="en-US"/>
        </w:rPr>
        <w:t xml:space="preserve"> </w:t>
      </w:r>
      <w:r w:rsidR="00E37BD2" w:rsidRPr="00446344">
        <w:rPr>
          <w:rFonts w:ascii="Calibri Light" w:eastAsia="Calibri Light" w:hAnsi="Calibri Light" w:cs="Calibri Light"/>
          <w:lang w:val="en-US"/>
        </w:rPr>
        <w:t xml:space="preserve">using </w:t>
      </w:r>
      <w:r w:rsidRPr="00446344">
        <w:rPr>
          <w:rFonts w:ascii="Calibri Light" w:eastAsia="Calibri Light" w:hAnsi="Calibri Light" w:cs="Calibri Light"/>
          <w:lang w:val="en-US"/>
        </w:rPr>
        <w:t>digital tools</w:t>
      </w:r>
    </w:p>
    <w:p w14:paraId="49FD7931" w14:textId="77777777" w:rsidR="00D94D7C" w:rsidRPr="00446344" w:rsidRDefault="08622025" w:rsidP="08622025">
      <w:pPr>
        <w:spacing w:line="257" w:lineRule="auto"/>
        <w:rPr>
          <w:lang w:val="en-US"/>
        </w:rPr>
      </w:pPr>
      <w:r w:rsidRPr="00446344">
        <w:rPr>
          <w:rFonts w:ascii="Calibri" w:eastAsia="Calibri" w:hAnsi="Calibri" w:cs="Calibri"/>
          <w:lang w:val="en-US"/>
        </w:rPr>
        <w:t xml:space="preserve"> </w:t>
      </w:r>
    </w:p>
    <w:p w14:paraId="1C1F3926" w14:textId="77527FC9" w:rsidR="00D94D7C" w:rsidRPr="00ED724D" w:rsidRDefault="08622025" w:rsidP="08622025">
      <w:pPr>
        <w:spacing w:line="257" w:lineRule="auto"/>
      </w:pPr>
      <w:r w:rsidRPr="00ED724D">
        <w:rPr>
          <w:rFonts w:ascii="Times New Roman" w:eastAsia="Times New Roman" w:hAnsi="Times New Roman" w:cs="Times New Roman"/>
          <w:sz w:val="24"/>
          <w:szCs w:val="24"/>
        </w:rPr>
        <w:t>Authors: Ulrica Langegård</w:t>
      </w:r>
      <w:r w:rsidRPr="00ED72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D724D">
        <w:rPr>
          <w:rFonts w:ascii="Times New Roman" w:eastAsia="Times New Roman" w:hAnsi="Times New Roman" w:cs="Times New Roman"/>
          <w:sz w:val="24"/>
          <w:szCs w:val="24"/>
        </w:rPr>
        <w:t>*, Kiana Kiani</w:t>
      </w:r>
      <w:r w:rsidRPr="00ED72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D724D">
        <w:rPr>
          <w:rFonts w:ascii="Times New Roman" w:eastAsia="Times New Roman" w:hAnsi="Times New Roman" w:cs="Times New Roman"/>
          <w:sz w:val="24"/>
          <w:szCs w:val="24"/>
        </w:rPr>
        <w:t>*, Susanne Nielsen</w:t>
      </w:r>
      <w:r w:rsidRPr="00ED72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D724D">
        <w:rPr>
          <w:rFonts w:ascii="Times New Roman" w:eastAsia="Times New Roman" w:hAnsi="Times New Roman" w:cs="Times New Roman"/>
          <w:sz w:val="24"/>
          <w:szCs w:val="24"/>
        </w:rPr>
        <w:t>, Per-Arne Svensson</w:t>
      </w:r>
      <w:r w:rsidRPr="00ED72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</w:p>
    <w:p w14:paraId="74E0334E" w14:textId="77777777" w:rsidR="00D94D7C" w:rsidRPr="00ED724D" w:rsidRDefault="08622025" w:rsidP="08622025">
      <w:pPr>
        <w:spacing w:line="257" w:lineRule="auto"/>
      </w:pPr>
      <w:r w:rsidRPr="00ED72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1D22A2" w14:textId="32FD3DBA" w:rsidR="00D94D7C" w:rsidRPr="00446344" w:rsidRDefault="08622025" w:rsidP="08622025">
      <w:pPr>
        <w:spacing w:line="257" w:lineRule="auto"/>
        <w:rPr>
          <w:lang w:val="en-US"/>
        </w:rPr>
      </w:pPr>
      <w:r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ffiliations: </w:t>
      </w:r>
      <w:r w:rsidRPr="004463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titute of Health and Care Sciences, Sahlgrenska Academy at University of Gothenburg, Gothenburg, Sweden; </w:t>
      </w:r>
      <w:r w:rsidRPr="004463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olecular and Clinical Medicine, Institute of Medicine, Sahlgrenska Academy at University of Gothenburg, Gothenburg, Sweden</w:t>
      </w:r>
    </w:p>
    <w:p w14:paraId="70C67EE2" w14:textId="77777777" w:rsidR="00D94D7C" w:rsidRPr="00446344" w:rsidRDefault="08622025" w:rsidP="086220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>-------------------------------------------------------------------------------------------------------------</w:t>
      </w:r>
    </w:p>
    <w:p w14:paraId="09FEA2BC" w14:textId="059AAF10" w:rsidR="00D94D7C" w:rsidRPr="00446344" w:rsidRDefault="6EA3E0CF" w:rsidP="08622025">
      <w:pPr>
        <w:rPr>
          <w:lang w:val="en-US"/>
        </w:rPr>
      </w:pPr>
      <w:r w:rsidRPr="0044634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 1.</w:t>
      </w:r>
      <w:r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lation of the study</w:t>
      </w:r>
      <w:r w:rsidR="00E37BD2"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ecific web-based questionnaire used in the study. A Swedish version of the questionnaire was administered to </w:t>
      </w:r>
      <w:r w:rsidR="00E37BD2"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ticipating </w:t>
      </w:r>
      <w:r w:rsidRPr="00446344">
        <w:rPr>
          <w:rFonts w:ascii="Times New Roman" w:eastAsia="Times New Roman" w:hAnsi="Times New Roman" w:cs="Times New Roman"/>
          <w:sz w:val="24"/>
          <w:szCs w:val="24"/>
          <w:lang w:val="en-US"/>
        </w:rPr>
        <w:t>students.</w:t>
      </w:r>
    </w:p>
    <w:p w14:paraId="08B5B8E1" w14:textId="77777777" w:rsidR="00D94D7C" w:rsidRPr="00446344" w:rsidRDefault="08622025" w:rsidP="008308B5">
      <w:pPr>
        <w:rPr>
          <w:lang w:val="en-US"/>
        </w:rPr>
      </w:pPr>
      <w:r w:rsidRPr="00446344">
        <w:rPr>
          <w:lang w:val="en-US"/>
        </w:rPr>
        <w:t>----------------------------------------------------------------------------------------------------------------------------------</w:t>
      </w:r>
    </w:p>
    <w:p w14:paraId="3E823427" w14:textId="2F830974" w:rsidR="00D94D7C" w:rsidRPr="00446344" w:rsidRDefault="08622025" w:rsidP="0862202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46344">
        <w:rPr>
          <w:rFonts w:ascii="Arial" w:hAnsi="Arial" w:cs="Arial"/>
          <w:b/>
          <w:bCs/>
          <w:sz w:val="24"/>
          <w:szCs w:val="24"/>
          <w:lang w:val="en-US"/>
        </w:rPr>
        <w:t>An evaluation of students</w:t>
      </w:r>
      <w:r w:rsidR="00E37BD2" w:rsidRPr="00446344">
        <w:rPr>
          <w:rFonts w:ascii="Arial" w:hAnsi="Arial" w:cs="Arial"/>
          <w:b/>
          <w:bCs/>
          <w:sz w:val="24"/>
          <w:szCs w:val="24"/>
          <w:lang w:val="en-US"/>
        </w:rPr>
        <w:t>’</w:t>
      </w:r>
      <w:r w:rsidRPr="00446344">
        <w:rPr>
          <w:rFonts w:ascii="Arial" w:hAnsi="Arial" w:cs="Arial"/>
          <w:b/>
          <w:bCs/>
          <w:sz w:val="24"/>
          <w:szCs w:val="24"/>
          <w:lang w:val="en-US"/>
        </w:rPr>
        <w:t xml:space="preserve"> experiences of the transition to distance teaching </w:t>
      </w:r>
      <w:r w:rsidR="00E37BD2" w:rsidRPr="00446344">
        <w:rPr>
          <w:rFonts w:ascii="Arial" w:hAnsi="Arial" w:cs="Arial"/>
          <w:b/>
          <w:bCs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b/>
          <w:bCs/>
          <w:sz w:val="24"/>
          <w:szCs w:val="24"/>
          <w:lang w:val="en-US"/>
        </w:rPr>
        <w:t xml:space="preserve">digital tools </w:t>
      </w:r>
      <w:r w:rsidR="00E37BD2" w:rsidRPr="00446344">
        <w:rPr>
          <w:rFonts w:ascii="Arial" w:hAnsi="Arial" w:cs="Arial"/>
          <w:b/>
          <w:bCs/>
          <w:sz w:val="24"/>
          <w:szCs w:val="24"/>
          <w:lang w:val="en-US"/>
        </w:rPr>
        <w:t>during the</w:t>
      </w:r>
      <w:r w:rsidRPr="00446344">
        <w:rPr>
          <w:rFonts w:ascii="Arial" w:hAnsi="Arial" w:cs="Arial"/>
          <w:b/>
          <w:bCs/>
          <w:sz w:val="24"/>
          <w:szCs w:val="24"/>
          <w:lang w:val="en-US"/>
        </w:rPr>
        <w:t xml:space="preserve"> C</w:t>
      </w:r>
      <w:r w:rsidR="00E37BD2" w:rsidRPr="00446344">
        <w:rPr>
          <w:rFonts w:ascii="Arial" w:hAnsi="Arial" w:cs="Arial"/>
          <w:b/>
          <w:bCs/>
          <w:sz w:val="24"/>
          <w:szCs w:val="24"/>
          <w:lang w:val="en-US"/>
        </w:rPr>
        <w:t>OVID</w:t>
      </w:r>
      <w:r w:rsidRPr="00446344">
        <w:rPr>
          <w:rFonts w:ascii="Arial" w:hAnsi="Arial" w:cs="Arial"/>
          <w:b/>
          <w:bCs/>
          <w:sz w:val="24"/>
          <w:szCs w:val="24"/>
          <w:lang w:val="en-US"/>
        </w:rPr>
        <w:t>-19 situation</w:t>
      </w:r>
    </w:p>
    <w:p w14:paraId="2417A0A6" w14:textId="1777C953" w:rsidR="00391EE4" w:rsidRPr="00446344" w:rsidRDefault="00E37BD2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The </w:t>
      </w:r>
      <w:r w:rsidR="08622025" w:rsidRPr="00446344">
        <w:rPr>
          <w:rFonts w:ascii="Arial" w:hAnsi="Arial" w:cs="Arial"/>
          <w:sz w:val="24"/>
          <w:szCs w:val="24"/>
          <w:lang w:val="en-US"/>
        </w:rPr>
        <w:t>C</w:t>
      </w:r>
      <w:r w:rsidRPr="00446344">
        <w:rPr>
          <w:rFonts w:ascii="Arial" w:hAnsi="Arial" w:cs="Arial"/>
          <w:sz w:val="24"/>
          <w:szCs w:val="24"/>
          <w:lang w:val="en-US"/>
        </w:rPr>
        <w:t>OVID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-19 pandemic during the spring of 2020 led to major changes in 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the 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teaching format 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of 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the </w:t>
      </w:r>
      <w:r w:rsidR="08622025" w:rsidRPr="00446344">
        <w:rPr>
          <w:rFonts w:ascii="Arial" w:hAnsi="Arial" w:cs="Arial"/>
          <w:i/>
          <w:iCs/>
          <w:sz w:val="24"/>
          <w:szCs w:val="24"/>
          <w:lang w:val="en-US"/>
        </w:rPr>
        <w:t xml:space="preserve">Symptom and signs 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course </w:t>
      </w:r>
      <w:r w:rsidR="00BB0A54" w:rsidRPr="00446344">
        <w:rPr>
          <w:rFonts w:ascii="Arial" w:hAnsi="Arial" w:cs="Arial"/>
          <w:sz w:val="24"/>
          <w:szCs w:val="24"/>
          <w:lang w:val="en-US"/>
        </w:rPr>
        <w:t>(</w:t>
      </w:r>
      <w:r w:rsidR="08622025" w:rsidRPr="00446344">
        <w:rPr>
          <w:rFonts w:ascii="Arial" w:hAnsi="Arial" w:cs="Arial"/>
          <w:sz w:val="24"/>
          <w:szCs w:val="24"/>
          <w:lang w:val="en-US"/>
        </w:rPr>
        <w:t>OM6210</w:t>
      </w:r>
      <w:r w:rsidR="00BB0A54" w:rsidRPr="00446344">
        <w:rPr>
          <w:rFonts w:ascii="Arial" w:hAnsi="Arial" w:cs="Arial"/>
          <w:sz w:val="24"/>
          <w:szCs w:val="24"/>
          <w:lang w:val="en-US"/>
        </w:rPr>
        <w:t>)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. For you, this has meant that the second half of the OM6210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course 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was changed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="08622025" w:rsidRPr="00446344">
        <w:rPr>
          <w:rFonts w:ascii="Arial" w:hAnsi="Arial" w:cs="Arial"/>
          <w:sz w:val="24"/>
          <w:szCs w:val="24"/>
          <w:lang w:val="en-US"/>
        </w:rPr>
        <w:t>digital tools. We want to evaluate th</w:t>
      </w:r>
      <w:r w:rsidR="00BB0A54" w:rsidRPr="00446344">
        <w:rPr>
          <w:rFonts w:ascii="Arial" w:hAnsi="Arial" w:cs="Arial"/>
          <w:sz w:val="24"/>
          <w:szCs w:val="24"/>
          <w:lang w:val="en-US"/>
        </w:rPr>
        <w:t>e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 transition to distance learn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digital tools. </w:t>
      </w:r>
      <w:r w:rsidR="00D94D7C" w:rsidRPr="00446344">
        <w:rPr>
          <w:lang w:val="en-US"/>
        </w:rPr>
        <w:br/>
      </w:r>
      <w:r w:rsidR="08622025" w:rsidRPr="00446344">
        <w:rPr>
          <w:rFonts w:ascii="Arial" w:hAnsi="Arial" w:cs="Arial"/>
          <w:sz w:val="24"/>
          <w:szCs w:val="24"/>
          <w:lang w:val="en-US"/>
        </w:rPr>
        <w:t>Th</w:t>
      </w:r>
      <w:r w:rsidR="00BB0A54" w:rsidRPr="00446344">
        <w:rPr>
          <w:rFonts w:ascii="Arial" w:hAnsi="Arial" w:cs="Arial"/>
          <w:sz w:val="24"/>
          <w:szCs w:val="24"/>
          <w:lang w:val="en-US"/>
        </w:rPr>
        <w:t>is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 evaluation will support the development of teaching at the department</w:t>
      </w:r>
      <w:r w:rsidR="00BB0A54" w:rsidRPr="00446344">
        <w:rPr>
          <w:rFonts w:ascii="Arial" w:hAnsi="Arial" w:cs="Arial"/>
          <w:sz w:val="24"/>
          <w:szCs w:val="24"/>
          <w:lang w:val="en-US"/>
        </w:rPr>
        <w:t>, and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 may also be published as scientific work. By answering the questionnaire</w:t>
      </w:r>
      <w:r w:rsidR="00BB0A54" w:rsidRPr="00446344">
        <w:rPr>
          <w:rFonts w:ascii="Arial" w:hAnsi="Arial" w:cs="Arial"/>
          <w:sz w:val="24"/>
          <w:szCs w:val="24"/>
          <w:lang w:val="en-US"/>
        </w:rPr>
        <w:t>,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 you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 are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 consent</w:t>
      </w:r>
      <w:r w:rsidR="00BB0A54" w:rsidRPr="00446344">
        <w:rPr>
          <w:rFonts w:ascii="Arial" w:hAnsi="Arial" w:cs="Arial"/>
          <w:sz w:val="24"/>
          <w:szCs w:val="24"/>
          <w:lang w:val="en-US"/>
        </w:rPr>
        <w:t>ing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 to your answers being included in data that may be published. The questionnaire is anonymous. When answering the questions, we want you to assess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the </w:t>
      </w:r>
      <w:r w:rsidR="08622025" w:rsidRPr="00446344">
        <w:rPr>
          <w:rFonts w:ascii="Arial" w:hAnsi="Arial" w:cs="Arial"/>
          <w:sz w:val="24"/>
          <w:szCs w:val="24"/>
          <w:lang w:val="en-US"/>
        </w:rPr>
        <w:t>teaching methods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 used</w:t>
      </w:r>
      <w:r w:rsidR="08622025" w:rsidRPr="00446344">
        <w:rPr>
          <w:rFonts w:ascii="Arial" w:hAnsi="Arial" w:cs="Arial"/>
          <w:sz w:val="24"/>
          <w:szCs w:val="24"/>
          <w:lang w:val="en-US"/>
        </w:rPr>
        <w:t>, not the ability of individual teachers, materials</w:t>
      </w:r>
      <w:r w:rsidR="00BB0A54" w:rsidRPr="00446344">
        <w:rPr>
          <w:rFonts w:ascii="Arial" w:hAnsi="Arial" w:cs="Arial"/>
          <w:sz w:val="24"/>
          <w:szCs w:val="24"/>
          <w:lang w:val="en-US"/>
        </w:rPr>
        <w:t>,</w:t>
      </w:r>
      <w:r w:rsidR="08622025" w:rsidRPr="00446344">
        <w:rPr>
          <w:rFonts w:ascii="Arial" w:hAnsi="Arial" w:cs="Arial"/>
          <w:sz w:val="24"/>
          <w:szCs w:val="24"/>
          <w:lang w:val="en-US"/>
        </w:rPr>
        <w:t xml:space="preserve"> or subject areas that specifically interest you.</w:t>
      </w:r>
    </w:p>
    <w:p w14:paraId="397ACA09" w14:textId="5E37A661" w:rsidR="00D94D7C" w:rsidRPr="00446344" w:rsidRDefault="00BB0A54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Please m</w:t>
      </w:r>
      <w:r w:rsidR="00D94D7C" w:rsidRPr="00446344">
        <w:rPr>
          <w:rFonts w:ascii="Arial" w:hAnsi="Arial" w:cs="Arial"/>
          <w:sz w:val="24"/>
          <w:szCs w:val="24"/>
          <w:lang w:val="en-US"/>
        </w:rPr>
        <w:t xml:space="preserve">ake a joint assessment of all lectures that </w:t>
      </w:r>
      <w:r w:rsidRPr="00446344">
        <w:rPr>
          <w:rFonts w:ascii="Arial" w:hAnsi="Arial" w:cs="Arial"/>
          <w:sz w:val="24"/>
          <w:szCs w:val="24"/>
          <w:lang w:val="en-US"/>
        </w:rPr>
        <w:t>used</w:t>
      </w:r>
      <w:r w:rsidR="00D94D7C" w:rsidRPr="00446344">
        <w:rPr>
          <w:rFonts w:ascii="Arial" w:hAnsi="Arial" w:cs="Arial"/>
          <w:sz w:val="24"/>
          <w:szCs w:val="24"/>
          <w:lang w:val="en-US"/>
        </w:rPr>
        <w:t xml:space="preserve"> this format</w:t>
      </w:r>
      <w:r w:rsidR="00391EE4" w:rsidRPr="00446344">
        <w:rPr>
          <w:rFonts w:ascii="Arial" w:hAnsi="Arial" w:cs="Arial"/>
          <w:sz w:val="24"/>
          <w:szCs w:val="24"/>
          <w:lang w:val="en-US"/>
        </w:rPr>
        <w:t>.</w:t>
      </w:r>
    </w:p>
    <w:p w14:paraId="36A58AEB" w14:textId="77777777" w:rsidR="00D94D7C" w:rsidRPr="00446344" w:rsidRDefault="00D94D7C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7CF3670" w14:textId="77777777" w:rsidR="00CB4A36" w:rsidRPr="00446344" w:rsidRDefault="008308B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1. Which</w:t>
      </w:r>
      <w:r w:rsidR="00CB4A36" w:rsidRPr="00446344">
        <w:rPr>
          <w:rFonts w:ascii="Arial" w:hAnsi="Arial" w:cs="Arial"/>
          <w:sz w:val="24"/>
          <w:szCs w:val="24"/>
          <w:lang w:val="en-US"/>
        </w:rPr>
        <w:t xml:space="preserve"> form of teaching do you prefer from the following two options?</w:t>
      </w:r>
    </w:p>
    <w:p w14:paraId="33680ABB" w14:textId="77777777" w:rsidR="008308B5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-Campus lectures  </w:t>
      </w:r>
    </w:p>
    <w:p w14:paraId="39706992" w14:textId="17F6B9B3" w:rsidR="00CB4A36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-Distance learn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</w:t>
      </w:r>
    </w:p>
    <w:p w14:paraId="288EE460" w14:textId="77777777" w:rsidR="007456AD" w:rsidRPr="00446344" w:rsidRDefault="007456AD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CDC04A7" w14:textId="3C91BA46" w:rsidR="0078612F" w:rsidRPr="00446344" w:rsidRDefault="008308B5" w:rsidP="00391EE4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2. We have identified that distance teaching</w:t>
      </w:r>
      <w:r w:rsidR="007456AD" w:rsidRPr="00446344">
        <w:rPr>
          <w:rFonts w:ascii="Arial" w:hAnsi="Arial" w:cs="Arial"/>
          <w:sz w:val="24"/>
          <w:szCs w:val="24"/>
          <w:lang w:val="en-US"/>
        </w:rPr>
        <w:t xml:space="preserve"> with digital tools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was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essentially </w:t>
      </w:r>
      <w:r w:rsidRPr="00446344">
        <w:rPr>
          <w:rFonts w:ascii="Arial" w:hAnsi="Arial" w:cs="Arial"/>
          <w:sz w:val="24"/>
          <w:szCs w:val="24"/>
          <w:lang w:val="en-US"/>
        </w:rPr>
        <w:t>conducted in three different ways: 1</w:t>
      </w:r>
      <w:r w:rsidR="00BB0A54" w:rsidRPr="00446344">
        <w:rPr>
          <w:rFonts w:ascii="Arial" w:hAnsi="Arial" w:cs="Arial"/>
          <w:sz w:val="24"/>
          <w:szCs w:val="24"/>
          <w:lang w:val="en-US"/>
        </w:rPr>
        <w:t>)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</w:t>
      </w:r>
      <w:r w:rsidR="00BB0A54" w:rsidRPr="00446344">
        <w:rPr>
          <w:rFonts w:ascii="Arial" w:hAnsi="Arial" w:cs="Arial"/>
          <w:sz w:val="24"/>
          <w:szCs w:val="24"/>
          <w:lang w:val="en-US"/>
        </w:rPr>
        <w:t>e</w:t>
      </w:r>
      <w:r w:rsidRPr="00446344">
        <w:rPr>
          <w:rFonts w:ascii="Arial" w:hAnsi="Arial" w:cs="Arial"/>
          <w:sz w:val="24"/>
          <w:szCs w:val="24"/>
          <w:lang w:val="en-US"/>
        </w:rPr>
        <w:t>lectronic live lectures (via zoom)</w:t>
      </w:r>
      <w:r w:rsidR="00BB0A54" w:rsidRPr="00446344">
        <w:rPr>
          <w:rFonts w:ascii="Arial" w:hAnsi="Arial" w:cs="Arial"/>
          <w:sz w:val="24"/>
          <w:szCs w:val="24"/>
          <w:lang w:val="en-US"/>
        </w:rPr>
        <w:t>;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2</w:t>
      </w:r>
      <w:r w:rsidR="00BB0A54" w:rsidRPr="00446344">
        <w:rPr>
          <w:rFonts w:ascii="Arial" w:hAnsi="Arial" w:cs="Arial"/>
          <w:sz w:val="24"/>
          <w:szCs w:val="24"/>
          <w:lang w:val="en-US"/>
        </w:rPr>
        <w:t>)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</w:t>
      </w:r>
      <w:r w:rsidR="00BB0A54" w:rsidRPr="00446344">
        <w:rPr>
          <w:rFonts w:ascii="Arial" w:hAnsi="Arial" w:cs="Arial"/>
          <w:sz w:val="24"/>
          <w:szCs w:val="24"/>
          <w:lang w:val="en-US"/>
        </w:rPr>
        <w:t>p</w:t>
      </w:r>
      <w:r w:rsidRPr="00446344">
        <w:rPr>
          <w:rFonts w:ascii="Arial" w:hAnsi="Arial" w:cs="Arial"/>
          <w:sz w:val="24"/>
          <w:szCs w:val="24"/>
          <w:lang w:val="en-US"/>
        </w:rPr>
        <w:t>re-recorded video lectures</w:t>
      </w:r>
      <w:r w:rsidR="0078612F" w:rsidRPr="00446344">
        <w:rPr>
          <w:rFonts w:ascii="Arial" w:hAnsi="Arial" w:cs="Arial"/>
          <w:sz w:val="24"/>
          <w:szCs w:val="24"/>
          <w:lang w:val="en-US"/>
        </w:rPr>
        <w:t xml:space="preserve">, </w:t>
      </w:r>
      <w:r w:rsidR="0078612F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including the teachers narration </w:t>
      </w:r>
      <w:r w:rsidR="00BB0A54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of </w:t>
      </w:r>
      <w:r w:rsidR="0078612F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a slide show</w:t>
      </w:r>
      <w:r w:rsidR="00BB0A54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; and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3</w:t>
      </w:r>
      <w:r w:rsidR="00BB0A54" w:rsidRPr="00446344">
        <w:rPr>
          <w:rFonts w:ascii="Arial" w:hAnsi="Arial" w:cs="Arial"/>
          <w:sz w:val="24"/>
          <w:szCs w:val="24"/>
          <w:lang w:val="en-US"/>
        </w:rPr>
        <w:t>)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</w:t>
      </w:r>
      <w:r w:rsidR="00BB0A54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s</w:t>
      </w:r>
      <w:r w:rsidR="0078612F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elf-stud</w:t>
      </w:r>
      <w:r w:rsidR="00BB0A54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y</w:t>
      </w:r>
      <w:r w:rsidR="0078612F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using the course literature and lecture slide shows.</w:t>
      </w:r>
    </w:p>
    <w:p w14:paraId="6FAB42F9" w14:textId="3DA3EF90" w:rsidR="008308B5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Please rank from 1</w:t>
      </w:r>
      <w:r w:rsidR="00BB0A54" w:rsidRPr="00446344">
        <w:rPr>
          <w:rFonts w:ascii="Arial" w:hAnsi="Arial" w:cs="Arial"/>
          <w:sz w:val="24"/>
          <w:szCs w:val="24"/>
          <w:lang w:val="en-US"/>
        </w:rPr>
        <w:t>–</w:t>
      </w:r>
      <w:r w:rsidRPr="00446344">
        <w:rPr>
          <w:rFonts w:ascii="Arial" w:hAnsi="Arial" w:cs="Arial"/>
          <w:sz w:val="24"/>
          <w:szCs w:val="24"/>
          <w:lang w:val="en-US"/>
        </w:rPr>
        <w:t>3</w:t>
      </w:r>
      <w:r w:rsidR="00BB0A54" w:rsidRPr="00446344">
        <w:rPr>
          <w:rFonts w:ascii="Arial" w:hAnsi="Arial" w:cs="Arial"/>
          <w:sz w:val="24"/>
          <w:szCs w:val="24"/>
          <w:lang w:val="en-US"/>
        </w:rPr>
        <w:t>,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where 1 is the lecture form that you prefer</w:t>
      </w:r>
      <w:r w:rsidR="00BB0A54" w:rsidRPr="00446344">
        <w:rPr>
          <w:rFonts w:ascii="Arial" w:hAnsi="Arial" w:cs="Arial"/>
          <w:sz w:val="24"/>
          <w:szCs w:val="24"/>
          <w:lang w:val="en-US"/>
        </w:rPr>
        <w:t>red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most and 3 is the lecture form that you prefer</w:t>
      </w:r>
      <w:r w:rsidR="00BB0A54" w:rsidRPr="00446344">
        <w:rPr>
          <w:rFonts w:ascii="Arial" w:hAnsi="Arial" w:cs="Arial"/>
          <w:sz w:val="24"/>
          <w:szCs w:val="24"/>
          <w:lang w:val="en-US"/>
        </w:rPr>
        <w:t>red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least.</w:t>
      </w:r>
    </w:p>
    <w:p w14:paraId="18352F2A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Electronic live lectures</w:t>
      </w:r>
    </w:p>
    <w:p w14:paraId="4B5F1687" w14:textId="77777777" w:rsidR="0078612F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Pre-recorded video lectures</w:t>
      </w:r>
    </w:p>
    <w:p w14:paraId="19F022B2" w14:textId="552A42E0" w:rsidR="0078612F" w:rsidRPr="00446344" w:rsidRDefault="0078612F" w:rsidP="00391EE4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-Self-stud</w:t>
      </w:r>
      <w:r w:rsidR="00BB0A54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y</w:t>
      </w:r>
      <w:r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using course literature</w:t>
      </w:r>
    </w:p>
    <w:p w14:paraId="2C6FBE7D" w14:textId="77777777" w:rsidR="00F3693A" w:rsidRPr="00446344" w:rsidRDefault="00F3693A" w:rsidP="00391EE4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55EB8140" w14:textId="77777777" w:rsidR="007456AD" w:rsidRPr="00446344" w:rsidRDefault="007456AD" w:rsidP="00391EE4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In the following questions, we want you to put a cross in the parentheses that best applies to you.</w:t>
      </w:r>
    </w:p>
    <w:p w14:paraId="46CA44CC" w14:textId="77777777" w:rsidR="00F3693A" w:rsidRPr="00446344" w:rsidRDefault="00F3693A" w:rsidP="00391EE4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58BE2A10" w14:textId="515463DD" w:rsidR="0078612F" w:rsidRPr="00446344" w:rsidRDefault="0078612F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3. </w:t>
      </w:r>
      <w:r w:rsidR="00F73D45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How has the transition to distance teaching </w:t>
      </w:r>
      <w:r w:rsidR="00BB0A54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using </w:t>
      </w:r>
      <w:r w:rsidR="00F73D45" w:rsidRPr="00446344">
        <w:rPr>
          <w:rFonts w:ascii="Arial" w:hAnsi="Arial" w:cs="Arial"/>
          <w:sz w:val="24"/>
          <w:szCs w:val="24"/>
          <w:shd w:val="clear" w:color="auto" w:fill="FFFFFF"/>
          <w:lang w:val="en-US"/>
        </w:rPr>
        <w:t>digital tools affected your own responsibility for your studies?</w:t>
      </w:r>
    </w:p>
    <w:p w14:paraId="12608D7E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</w:t>
      </w:r>
      <w:r w:rsidR="00590355" w:rsidRPr="00446344">
        <w:rPr>
          <w:rFonts w:ascii="Arial" w:hAnsi="Arial" w:cs="Arial"/>
          <w:sz w:val="24"/>
          <w:szCs w:val="24"/>
          <w:lang w:val="en-US"/>
        </w:rPr>
        <w:t>Major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improvement</w:t>
      </w:r>
    </w:p>
    <w:p w14:paraId="1D20E0E9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</w:t>
      </w:r>
      <w:r w:rsidR="00590355" w:rsidRPr="00446344">
        <w:rPr>
          <w:rFonts w:ascii="Arial" w:hAnsi="Arial" w:cs="Arial"/>
          <w:sz w:val="24"/>
          <w:szCs w:val="24"/>
          <w:lang w:val="en-US"/>
        </w:rPr>
        <w:t>Minor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improvement</w:t>
      </w:r>
    </w:p>
    <w:p w14:paraId="1160FEB9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</w:t>
      </w:r>
      <w:r w:rsidR="00590355" w:rsidRPr="00446344">
        <w:rPr>
          <w:rFonts w:ascii="Arial" w:hAnsi="Arial" w:cs="Arial"/>
          <w:sz w:val="24"/>
          <w:szCs w:val="24"/>
          <w:lang w:val="en-US"/>
        </w:rPr>
        <w:t xml:space="preserve">Minor </w:t>
      </w:r>
      <w:r w:rsidRPr="00446344">
        <w:rPr>
          <w:rFonts w:ascii="Arial" w:hAnsi="Arial" w:cs="Arial"/>
          <w:sz w:val="24"/>
          <w:szCs w:val="24"/>
          <w:lang w:val="en-US"/>
        </w:rPr>
        <w:t>deterioration</w:t>
      </w:r>
    </w:p>
    <w:p w14:paraId="5118BBE6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</w:t>
      </w:r>
      <w:r w:rsidR="00590355" w:rsidRPr="00446344">
        <w:rPr>
          <w:rFonts w:ascii="Arial" w:hAnsi="Arial" w:cs="Arial"/>
          <w:sz w:val="24"/>
          <w:szCs w:val="24"/>
          <w:lang w:val="en-US"/>
        </w:rPr>
        <w:t xml:space="preserve">Major </w:t>
      </w:r>
      <w:r w:rsidRPr="00446344">
        <w:rPr>
          <w:rFonts w:ascii="Arial" w:hAnsi="Arial" w:cs="Arial"/>
          <w:sz w:val="24"/>
          <w:szCs w:val="24"/>
          <w:lang w:val="en-US"/>
        </w:rPr>
        <w:t>deterioration</w:t>
      </w:r>
    </w:p>
    <w:p w14:paraId="3CED4557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589EBD3" w14:textId="77777777" w:rsidR="00F73D45" w:rsidRPr="00446344" w:rsidRDefault="00F73D4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728F9F5" w14:textId="2D8802FB" w:rsidR="00F73D45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4. How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 affected the motivation for your studies?</w:t>
      </w:r>
    </w:p>
    <w:p w14:paraId="0A0A1309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3F88EA61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0294683A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126F3C82" w14:textId="77777777" w:rsidR="00F3693A" w:rsidRPr="00446344" w:rsidRDefault="0059035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lastRenderedPageBreak/>
        <w:t>-Major deterioration</w:t>
      </w:r>
    </w:p>
    <w:p w14:paraId="50710CFD" w14:textId="77777777" w:rsidR="00F3693A" w:rsidRPr="00446344" w:rsidRDefault="00F3693A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C0C1483" w14:textId="55E72E06" w:rsidR="00F73D45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5. How has the transition to distance learn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 affected your ability to learn the content of the course?</w:t>
      </w:r>
    </w:p>
    <w:p w14:paraId="167BADD3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21C82F07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17C0DBF0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5CC24919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deterioration</w:t>
      </w:r>
    </w:p>
    <w:p w14:paraId="247B25CA" w14:textId="77777777" w:rsidR="08622025" w:rsidRPr="00446344" w:rsidRDefault="0862202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3658AD4" w14:textId="77777777" w:rsidR="00F3693A" w:rsidRPr="00446344" w:rsidRDefault="00F3693A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98BB5B2" w14:textId="20DD8A07" w:rsidR="00F3693A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6. How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 affected your physical study environment?</w:t>
      </w:r>
    </w:p>
    <w:p w14:paraId="4FC61680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7D5A061C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01A969AB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5B478496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deterioration</w:t>
      </w:r>
    </w:p>
    <w:p w14:paraId="61B64290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8246BFA" w14:textId="77777777" w:rsidR="00C10B1C" w:rsidRPr="00446344" w:rsidRDefault="00C10B1C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84F0B3F" w14:textId="6E04ECF5" w:rsidR="00C10B1C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7. How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 affected your psychosocial study environment?</w:t>
      </w:r>
    </w:p>
    <w:p w14:paraId="2B6F36EC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649AB6B3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1E5FEF5C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616E5956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deterioration</w:t>
      </w:r>
    </w:p>
    <w:p w14:paraId="61662BEE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7B034AF" w14:textId="77777777" w:rsidR="00F3693A" w:rsidRPr="00446344" w:rsidRDefault="00F3693A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DE1F4A4" w14:textId="4E03589B" w:rsidR="00F3693A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8. How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 changed the availability of practical information about the course?</w:t>
      </w:r>
    </w:p>
    <w:p w14:paraId="507313F7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69D1C325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2F38492B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1D5BD196" w14:textId="77777777" w:rsidR="00716BBF" w:rsidRPr="00446344" w:rsidRDefault="0059035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deterioration</w:t>
      </w:r>
    </w:p>
    <w:p w14:paraId="66842E99" w14:textId="77777777" w:rsidR="00716BBF" w:rsidRPr="00446344" w:rsidRDefault="00716BBF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7FC8BE1" w14:textId="716B17D5" w:rsidR="00516382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9. How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</w:t>
      </w:r>
      <w:r w:rsidR="00177B39" w:rsidRPr="00446344">
        <w:rPr>
          <w:rFonts w:ascii="Arial" w:hAnsi="Arial" w:cs="Arial"/>
          <w:sz w:val="24"/>
          <w:szCs w:val="24"/>
          <w:lang w:val="en-US"/>
        </w:rPr>
        <w:t>s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affected your communication with your teachers in this course?</w:t>
      </w:r>
    </w:p>
    <w:p w14:paraId="2E8F30F3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465597A5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5CA765B6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1CF5EFFB" w14:textId="77777777" w:rsidR="00673606" w:rsidRPr="00446344" w:rsidRDefault="0059035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deterioration</w:t>
      </w:r>
    </w:p>
    <w:p w14:paraId="22042323" w14:textId="77777777" w:rsidR="00673606" w:rsidRPr="00446344" w:rsidRDefault="00673606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3C4BCFA" w14:textId="347E4B4E" w:rsidR="00B978D6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10. How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</w:t>
      </w:r>
      <w:r w:rsidR="00177B39" w:rsidRPr="00446344">
        <w:rPr>
          <w:rFonts w:ascii="Arial" w:hAnsi="Arial" w:cs="Arial"/>
          <w:sz w:val="24"/>
          <w:szCs w:val="24"/>
          <w:lang w:val="en-US"/>
        </w:rPr>
        <w:t>s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affected your study discipline?</w:t>
      </w:r>
    </w:p>
    <w:p w14:paraId="7D926C54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7552C47B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0348872B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10762011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deterioration</w:t>
      </w:r>
    </w:p>
    <w:p w14:paraId="1EB8DC6F" w14:textId="77777777" w:rsidR="00B978D6" w:rsidRPr="00446344" w:rsidRDefault="00B978D6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4ED57E8" w14:textId="77777777" w:rsidR="00B978D6" w:rsidRPr="00446344" w:rsidRDefault="00B978D6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05220FF" w14:textId="77777777" w:rsidR="00B978D6" w:rsidRPr="00446344" w:rsidRDefault="00F3693A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lang w:val="en-US"/>
        </w:rPr>
        <w:br/>
      </w:r>
    </w:p>
    <w:p w14:paraId="39C89594" w14:textId="77777777" w:rsidR="00590355" w:rsidRPr="00446344" w:rsidRDefault="0059035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F1F186B" w14:textId="77777777" w:rsidR="00590355" w:rsidRPr="00446344" w:rsidRDefault="0059035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6F8AFEA" w14:textId="58EC9537" w:rsidR="00B978D6" w:rsidRPr="00446344" w:rsidRDefault="00941EFB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11</w:t>
      </w:r>
      <w:r w:rsidR="00B978D6" w:rsidRPr="00446344">
        <w:rPr>
          <w:rFonts w:ascii="Arial" w:hAnsi="Arial" w:cs="Arial"/>
          <w:sz w:val="24"/>
          <w:szCs w:val="24"/>
          <w:lang w:val="en-US"/>
        </w:rPr>
        <w:t xml:space="preserve">. </w:t>
      </w:r>
      <w:r w:rsidR="00316C51" w:rsidRPr="00446344">
        <w:rPr>
          <w:rFonts w:ascii="Arial" w:hAnsi="Arial" w:cs="Arial"/>
          <w:sz w:val="24"/>
          <w:szCs w:val="24"/>
          <w:lang w:val="en-US"/>
        </w:rPr>
        <w:t xml:space="preserve">How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="00316C51" w:rsidRPr="00446344">
        <w:rPr>
          <w:rFonts w:ascii="Arial" w:hAnsi="Arial" w:cs="Arial"/>
          <w:sz w:val="24"/>
          <w:szCs w:val="24"/>
          <w:lang w:val="en-US"/>
        </w:rPr>
        <w:t>digital tool</w:t>
      </w:r>
      <w:r w:rsidR="00BB0A54" w:rsidRPr="00446344">
        <w:rPr>
          <w:rFonts w:ascii="Arial" w:hAnsi="Arial" w:cs="Arial"/>
          <w:sz w:val="24"/>
          <w:szCs w:val="24"/>
          <w:lang w:val="en-US"/>
        </w:rPr>
        <w:t>s</w:t>
      </w:r>
      <w:r w:rsidR="00316C51" w:rsidRPr="00446344">
        <w:rPr>
          <w:rFonts w:ascii="Arial" w:hAnsi="Arial" w:cs="Arial"/>
          <w:sz w:val="24"/>
          <w:szCs w:val="24"/>
          <w:lang w:val="en-US"/>
        </w:rPr>
        <w:t xml:space="preserve"> </w:t>
      </w:r>
      <w:r w:rsidR="00716BBF" w:rsidRPr="00446344">
        <w:rPr>
          <w:rFonts w:ascii="Arial" w:hAnsi="Arial" w:cs="Arial"/>
          <w:sz w:val="24"/>
          <w:szCs w:val="24"/>
          <w:lang w:val="en-US"/>
        </w:rPr>
        <w:t>a</w:t>
      </w:r>
      <w:r w:rsidR="00B978D6" w:rsidRPr="00446344">
        <w:rPr>
          <w:rFonts w:ascii="Arial" w:hAnsi="Arial" w:cs="Arial"/>
          <w:sz w:val="24"/>
          <w:szCs w:val="24"/>
          <w:lang w:val="en-US"/>
        </w:rPr>
        <w:t xml:space="preserve">ffected your attendance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of </w:t>
      </w:r>
      <w:r w:rsidR="00B978D6" w:rsidRPr="00446344">
        <w:rPr>
          <w:rFonts w:ascii="Arial" w:hAnsi="Arial" w:cs="Arial"/>
          <w:sz w:val="24"/>
          <w:szCs w:val="24"/>
          <w:lang w:val="en-US"/>
        </w:rPr>
        <w:t>learning activities in this course?</w:t>
      </w:r>
    </w:p>
    <w:p w14:paraId="4D818530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improvement</w:t>
      </w:r>
    </w:p>
    <w:p w14:paraId="7CDF72D4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improvement</w:t>
      </w:r>
    </w:p>
    <w:p w14:paraId="23451A8A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inor deterioration</w:t>
      </w:r>
    </w:p>
    <w:p w14:paraId="2D17ECC9" w14:textId="77777777" w:rsidR="00590355" w:rsidRPr="00446344" w:rsidRDefault="00590355" w:rsidP="0059035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Major deterioration</w:t>
      </w:r>
    </w:p>
    <w:p w14:paraId="09E3ADE5" w14:textId="072541D1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lang w:val="en-US"/>
        </w:rPr>
        <w:br/>
      </w:r>
      <w:r w:rsidRPr="00446344">
        <w:rPr>
          <w:rFonts w:ascii="Arial" w:hAnsi="Arial" w:cs="Arial"/>
          <w:sz w:val="24"/>
          <w:szCs w:val="24"/>
          <w:lang w:val="en-US"/>
        </w:rPr>
        <w:t xml:space="preserve">12. Has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</w:t>
      </w:r>
      <w:r w:rsidR="00BB0A54" w:rsidRPr="00446344">
        <w:rPr>
          <w:rFonts w:ascii="Arial" w:hAnsi="Arial" w:cs="Arial"/>
          <w:sz w:val="24"/>
          <w:szCs w:val="24"/>
          <w:lang w:val="en-US"/>
        </w:rPr>
        <w:t>s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 meant any technical limitation</w:t>
      </w:r>
      <w:r w:rsidR="00BB0A54" w:rsidRPr="00446344">
        <w:rPr>
          <w:rFonts w:ascii="Arial" w:hAnsi="Arial" w:cs="Arial"/>
          <w:sz w:val="24"/>
          <w:szCs w:val="24"/>
          <w:lang w:val="en-US"/>
        </w:rPr>
        <w:t>s</w:t>
      </w:r>
      <w:r w:rsidRPr="00446344">
        <w:rPr>
          <w:rFonts w:ascii="Arial" w:hAnsi="Arial" w:cs="Arial"/>
          <w:sz w:val="24"/>
          <w:szCs w:val="24"/>
          <w:lang w:val="en-US"/>
        </w:rPr>
        <w:t>?</w:t>
      </w:r>
    </w:p>
    <w:p w14:paraId="7E92D99E" w14:textId="77777777" w:rsidR="00B978D6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Yes</w:t>
      </w:r>
    </w:p>
    <w:p w14:paraId="62B381C6" w14:textId="77777777" w:rsidR="00204D9C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>-No</w:t>
      </w:r>
    </w:p>
    <w:p w14:paraId="1B86810B" w14:textId="77777777" w:rsidR="08622025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2113CFE" w14:textId="3B5A9271" w:rsidR="00941EFB" w:rsidRPr="00446344" w:rsidRDefault="08622025" w:rsidP="086220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13. If you answered yes to question 12, what kind of technical limitations did you experience during the 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?</w:t>
      </w:r>
    </w:p>
    <w:p w14:paraId="3A5DA661" w14:textId="77777777" w:rsidR="00941EFB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lang w:val="en-US"/>
        </w:rPr>
        <w:t>[open question]</w:t>
      </w:r>
      <w:r w:rsidR="00941EFB" w:rsidRPr="00446344">
        <w:rPr>
          <w:lang w:val="en-US"/>
        </w:rPr>
        <w:br/>
      </w:r>
    </w:p>
    <w:p w14:paraId="35C4A35E" w14:textId="47270009" w:rsidR="00941EFB" w:rsidRPr="00446344" w:rsidRDefault="08622025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46344">
        <w:rPr>
          <w:rFonts w:ascii="Arial" w:hAnsi="Arial" w:cs="Arial"/>
          <w:sz w:val="24"/>
          <w:szCs w:val="24"/>
          <w:lang w:val="en-US"/>
        </w:rPr>
        <w:t xml:space="preserve">14. Is there anything else you want to share with us in relation to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the </w:t>
      </w:r>
      <w:r w:rsidRPr="00446344">
        <w:rPr>
          <w:rFonts w:ascii="Arial" w:hAnsi="Arial" w:cs="Arial"/>
          <w:sz w:val="24"/>
          <w:szCs w:val="24"/>
          <w:lang w:val="en-US"/>
        </w:rPr>
        <w:t xml:space="preserve">transition to distance teaching </w:t>
      </w:r>
      <w:r w:rsidR="00BB0A54" w:rsidRPr="00446344">
        <w:rPr>
          <w:rFonts w:ascii="Arial" w:hAnsi="Arial" w:cs="Arial"/>
          <w:sz w:val="24"/>
          <w:szCs w:val="24"/>
          <w:lang w:val="en-US"/>
        </w:rPr>
        <w:t xml:space="preserve">using </w:t>
      </w:r>
      <w:r w:rsidRPr="00446344">
        <w:rPr>
          <w:rFonts w:ascii="Arial" w:hAnsi="Arial" w:cs="Arial"/>
          <w:sz w:val="24"/>
          <w:szCs w:val="24"/>
          <w:lang w:val="en-US"/>
        </w:rPr>
        <w:t>digital tools?</w:t>
      </w:r>
    </w:p>
    <w:p w14:paraId="53BC159A" w14:textId="77777777" w:rsidR="08622025" w:rsidRPr="00446344" w:rsidRDefault="08622025" w:rsidP="08622025">
      <w:pPr>
        <w:spacing w:line="360" w:lineRule="auto"/>
        <w:rPr>
          <w:lang w:val="en-US"/>
        </w:rPr>
      </w:pPr>
      <w:r w:rsidRPr="00446344">
        <w:rPr>
          <w:lang w:val="en-US"/>
        </w:rPr>
        <w:t>[open question]</w:t>
      </w:r>
    </w:p>
    <w:p w14:paraId="7195A795" w14:textId="77777777" w:rsidR="00941EFB" w:rsidRPr="00446344" w:rsidRDefault="00941EFB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54AFBE3" w14:textId="77777777" w:rsidR="00391EE4" w:rsidRPr="00446344" w:rsidRDefault="00391EE4" w:rsidP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8ADF792" w14:textId="77777777" w:rsidR="00391EE4" w:rsidRPr="00446344" w:rsidRDefault="00391E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391EE4" w:rsidRPr="00446344" w:rsidSect="00941EFB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A60813" w14:textId="77777777" w:rsidR="00D11D62" w:rsidRDefault="00D11D62" w:rsidP="00932101">
      <w:pPr>
        <w:spacing w:after="0" w:line="240" w:lineRule="auto"/>
      </w:pPr>
      <w:r>
        <w:separator/>
      </w:r>
    </w:p>
  </w:endnote>
  <w:endnote w:type="continuationSeparator" w:id="0">
    <w:p w14:paraId="279CA11C" w14:textId="77777777" w:rsidR="00D11D62" w:rsidRDefault="00D11D62" w:rsidP="00932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DA0D3" w14:textId="77777777" w:rsidR="00D11D62" w:rsidRDefault="00D11D62" w:rsidP="00932101">
      <w:pPr>
        <w:spacing w:after="0" w:line="240" w:lineRule="auto"/>
      </w:pPr>
      <w:r>
        <w:separator/>
      </w:r>
    </w:p>
  </w:footnote>
  <w:footnote w:type="continuationSeparator" w:id="0">
    <w:p w14:paraId="4C53945E" w14:textId="77777777" w:rsidR="00D11D62" w:rsidRDefault="00D11D62" w:rsidP="009321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35DEF"/>
    <w:multiLevelType w:val="hybridMultilevel"/>
    <w:tmpl w:val="3F6A29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92BA5"/>
    <w:multiLevelType w:val="hybridMultilevel"/>
    <w:tmpl w:val="268E916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trackRevisions/>
  <w:defaultTabStop w:val="1304"/>
  <w:hyphenationZone w:val="425"/>
  <w:characterSpacingControl w:val="doNotCompress"/>
  <w:hdrShapeDefaults>
    <o:shapedefaults v:ext="edit" spidmax="133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8D6"/>
    <w:rsid w:val="00115F3F"/>
    <w:rsid w:val="00177B39"/>
    <w:rsid w:val="001F73CD"/>
    <w:rsid w:val="00204D9C"/>
    <w:rsid w:val="00247DA0"/>
    <w:rsid w:val="00316C51"/>
    <w:rsid w:val="00391EE4"/>
    <w:rsid w:val="00446344"/>
    <w:rsid w:val="00516382"/>
    <w:rsid w:val="005542DE"/>
    <w:rsid w:val="00590355"/>
    <w:rsid w:val="00673606"/>
    <w:rsid w:val="00716BBF"/>
    <w:rsid w:val="007456AD"/>
    <w:rsid w:val="0078612F"/>
    <w:rsid w:val="007E34D0"/>
    <w:rsid w:val="008308B5"/>
    <w:rsid w:val="00932101"/>
    <w:rsid w:val="00941EFB"/>
    <w:rsid w:val="00B01514"/>
    <w:rsid w:val="00B978D6"/>
    <w:rsid w:val="00BB0A54"/>
    <w:rsid w:val="00C10B1C"/>
    <w:rsid w:val="00CB4A36"/>
    <w:rsid w:val="00D11D62"/>
    <w:rsid w:val="00D94D7C"/>
    <w:rsid w:val="00E37BD2"/>
    <w:rsid w:val="00EB6E7E"/>
    <w:rsid w:val="00ED724D"/>
    <w:rsid w:val="00F3693A"/>
    <w:rsid w:val="00F73D45"/>
    <w:rsid w:val="08622025"/>
    <w:rsid w:val="6EA3E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>
      <v:textbox inset="5.85pt,.7pt,5.85pt,.7pt"/>
    </o:shapedefaults>
    <o:shapelayout v:ext="edit">
      <o:idmap v:ext="edit" data="1"/>
    </o:shapelayout>
  </w:shapeDefaults>
  <w:decimalSymbol w:val=","/>
  <w:listSeparator w:val=";"/>
  <w14:docId w14:val="7BB27D65"/>
  <w15:docId w15:val="{1EFDA1D8-5366-40A9-8F2E-9EEE43AA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E7E"/>
  </w:style>
  <w:style w:type="paragraph" w:styleId="Rubrik1">
    <w:name w:val="heading 1"/>
    <w:basedOn w:val="Normal"/>
    <w:next w:val="Normal"/>
    <w:link w:val="Rubrik1Char"/>
    <w:uiPriority w:val="9"/>
    <w:qFormat/>
    <w:rsid w:val="00EB6E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308B5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EB6E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932101"/>
    <w:pPr>
      <w:tabs>
        <w:tab w:val="center" w:pos="4252"/>
        <w:tab w:val="right" w:pos="8504"/>
      </w:tabs>
      <w:snapToGrid w:val="0"/>
    </w:pPr>
  </w:style>
  <w:style w:type="character" w:customStyle="1" w:styleId="SidhuvudChar">
    <w:name w:val="Sidhuvud Char"/>
    <w:basedOn w:val="Standardstycketeckensnitt"/>
    <w:link w:val="Sidhuvud"/>
    <w:uiPriority w:val="99"/>
    <w:rsid w:val="00932101"/>
  </w:style>
  <w:style w:type="paragraph" w:styleId="Sidfot">
    <w:name w:val="footer"/>
    <w:basedOn w:val="Normal"/>
    <w:link w:val="SidfotChar"/>
    <w:uiPriority w:val="99"/>
    <w:unhideWhenUsed/>
    <w:rsid w:val="00932101"/>
    <w:pPr>
      <w:tabs>
        <w:tab w:val="center" w:pos="4252"/>
        <w:tab w:val="right" w:pos="8504"/>
      </w:tabs>
      <w:snapToGrid w:val="0"/>
    </w:pPr>
  </w:style>
  <w:style w:type="character" w:customStyle="1" w:styleId="SidfotChar">
    <w:name w:val="Sidfot Char"/>
    <w:basedOn w:val="Standardstycketeckensnitt"/>
    <w:link w:val="Sidfot"/>
    <w:uiPriority w:val="99"/>
    <w:rsid w:val="00932101"/>
  </w:style>
  <w:style w:type="paragraph" w:styleId="Ballongtext">
    <w:name w:val="Balloon Text"/>
    <w:basedOn w:val="Normal"/>
    <w:link w:val="BallongtextChar"/>
    <w:uiPriority w:val="99"/>
    <w:semiHidden/>
    <w:unhideWhenUsed/>
    <w:rsid w:val="00446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463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9</Words>
  <Characters>4078</Characters>
  <Application>Microsoft Office Word</Application>
  <DocSecurity>0</DocSecurity>
  <Lines>33</Lines>
  <Paragraphs>9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Gothenburg</Company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a Kiani</dc:creator>
  <cp:keywords/>
  <dc:description/>
  <cp:lastModifiedBy>Ulrica Langegård</cp:lastModifiedBy>
  <cp:revision>3</cp:revision>
  <dcterms:created xsi:type="dcterms:W3CDTF">2020-07-10T05:49:00Z</dcterms:created>
  <dcterms:modified xsi:type="dcterms:W3CDTF">2020-07-10T05:51:00Z</dcterms:modified>
</cp:coreProperties>
</file>